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0CC87C" w14:textId="3E200E82" w:rsidR="003C2F05" w:rsidRPr="003C2F05" w:rsidRDefault="003C2F05" w:rsidP="003C2F05">
      <w:pPr>
        <w:rPr>
          <w:rFonts w:ascii="Times New Roman" w:hAnsi="Times New Roman" w:cs="Times New Roman"/>
          <w:b/>
          <w:bCs/>
          <w:sz w:val="24"/>
        </w:rPr>
      </w:pPr>
      <w:r w:rsidRPr="003C2F05">
        <w:rPr>
          <w:rFonts w:ascii="Times New Roman" w:hAnsi="Times New Roman" w:cs="Times New Roman"/>
          <w:b/>
          <w:bCs/>
          <w:sz w:val="24"/>
        </w:rPr>
        <w:t>Supporting information</w:t>
      </w:r>
    </w:p>
    <w:p w14:paraId="235AFA77" w14:textId="3BC72F9E" w:rsidR="003C2F05" w:rsidRPr="003C2F05" w:rsidRDefault="003C2F05" w:rsidP="003C2F05">
      <w:pPr>
        <w:rPr>
          <w:rFonts w:ascii="Times New Roman" w:hAnsi="Times New Roman" w:cs="Times New Roman"/>
          <w:b/>
          <w:bCs/>
          <w:sz w:val="24"/>
        </w:rPr>
      </w:pPr>
      <w:r w:rsidRPr="003C2F05">
        <w:rPr>
          <w:rFonts w:ascii="Times New Roman" w:hAnsi="Times New Roman" w:cs="Times New Roman"/>
          <w:b/>
          <w:bCs/>
          <w:sz w:val="24"/>
        </w:rPr>
        <w:t xml:space="preserve">Article title: A comparative study of navigation </w:t>
      </w:r>
      <w:proofErr w:type="spellStart"/>
      <w:r w:rsidRPr="003C2F05">
        <w:rPr>
          <w:rFonts w:ascii="Times New Roman" w:hAnsi="Times New Roman" w:cs="Times New Roman"/>
          <w:b/>
          <w:bCs/>
          <w:sz w:val="24"/>
        </w:rPr>
        <w:t>behaviours</w:t>
      </w:r>
      <w:proofErr w:type="spellEnd"/>
      <w:r w:rsidRPr="003C2F05">
        <w:rPr>
          <w:rFonts w:ascii="Times New Roman" w:hAnsi="Times New Roman" w:cs="Times New Roman"/>
          <w:b/>
          <w:bCs/>
          <w:sz w:val="24"/>
        </w:rPr>
        <w:t xml:space="preserve"> in ants</w:t>
      </w:r>
    </w:p>
    <w:p w14:paraId="11E188E1" w14:textId="77777777" w:rsidR="002536D3" w:rsidRPr="00B73425" w:rsidRDefault="002536D3" w:rsidP="003C2F05">
      <w:pPr>
        <w:pStyle w:val="ae"/>
        <w:spacing w:beforeAutospacing="0" w:afterAutospacing="0"/>
        <w:rPr>
          <w:rFonts w:ascii="Times New Roman" w:hAnsi="Times New Roman" w:cs="Times New Roman"/>
          <w:lang w:val="en-US"/>
        </w:rPr>
      </w:pPr>
    </w:p>
    <w:p w14:paraId="4968CDE8" w14:textId="77777777" w:rsidR="002536D3" w:rsidRDefault="002536D3" w:rsidP="002536D3">
      <w:pPr>
        <w:spacing w:line="276" w:lineRule="auto"/>
        <w:rPr>
          <w:rFonts w:ascii="Times New Roman" w:hAnsi="Times New Roman" w:cs="Times New Roman"/>
          <w:color w:val="000000"/>
          <w:sz w:val="24"/>
        </w:rPr>
      </w:pPr>
      <w:r w:rsidRPr="002536D3">
        <w:rPr>
          <w:rFonts w:ascii="Times New Roman" w:hAnsi="Times New Roman" w:cs="Times New Roman"/>
          <w:color w:val="000000"/>
          <w:sz w:val="24"/>
        </w:rPr>
        <w:t>The following Supporting Information is available for this article:</w:t>
      </w:r>
    </w:p>
    <w:p w14:paraId="0F71EA3D" w14:textId="77777777" w:rsidR="002536D3" w:rsidRPr="002536D3" w:rsidRDefault="002536D3" w:rsidP="002536D3">
      <w:pPr>
        <w:spacing w:line="276" w:lineRule="auto"/>
        <w:rPr>
          <w:rFonts w:ascii="Times New Roman" w:hAnsi="Times New Roman" w:cs="Times New Roman"/>
          <w:color w:val="000000"/>
          <w:sz w:val="24"/>
        </w:rPr>
      </w:pPr>
    </w:p>
    <w:p w14:paraId="591867B4" w14:textId="2033E0C2" w:rsidR="002536D3" w:rsidRDefault="002536D3" w:rsidP="002536D3">
      <w:pPr>
        <w:rPr>
          <w:rFonts w:ascii="Times New Roman" w:hAnsi="Times New Roman" w:cs="Times New Roman"/>
          <w:sz w:val="24"/>
        </w:rPr>
      </w:pPr>
      <w:r w:rsidRPr="003C2F05">
        <w:rPr>
          <w:rFonts w:ascii="Times New Roman" w:hAnsi="Times New Roman" w:cs="Times New Roman"/>
          <w:b/>
          <w:bCs/>
          <w:sz w:val="24"/>
        </w:rPr>
        <w:t>Table S1</w:t>
      </w:r>
      <w:r w:rsidRPr="003C2F05">
        <w:rPr>
          <w:rFonts w:ascii="Times New Roman" w:hAnsi="Times New Roman" w:cs="Times New Roman"/>
          <w:sz w:val="24"/>
        </w:rPr>
        <w:t xml:space="preserve"> Species, location, canopy cover and sample size </w:t>
      </w:r>
      <w:r>
        <w:rPr>
          <w:rFonts w:ascii="Times New Roman" w:hAnsi="Times New Roman" w:cs="Times New Roman"/>
          <w:sz w:val="24"/>
        </w:rPr>
        <w:t>for</w:t>
      </w:r>
      <w:r w:rsidRPr="003C2F05">
        <w:rPr>
          <w:rFonts w:ascii="Times New Roman" w:hAnsi="Times New Roman" w:cs="Times New Roman"/>
          <w:sz w:val="24"/>
        </w:rPr>
        <w:t xml:space="preserve"> each tested ant nest</w:t>
      </w:r>
      <w:r>
        <w:rPr>
          <w:rFonts w:ascii="Times New Roman" w:hAnsi="Times New Roman" w:cs="Times New Roman"/>
          <w:sz w:val="24"/>
        </w:rPr>
        <w:t>.</w:t>
      </w:r>
    </w:p>
    <w:p w14:paraId="37E2970C" w14:textId="77777777" w:rsidR="002536D3" w:rsidRPr="003C2F05" w:rsidRDefault="002536D3" w:rsidP="002536D3">
      <w:pPr>
        <w:rPr>
          <w:rFonts w:ascii="Times New Roman" w:hAnsi="Times New Roman" w:cs="Times New Roman"/>
          <w:sz w:val="24"/>
        </w:rPr>
      </w:pPr>
    </w:p>
    <w:p w14:paraId="2A96216D" w14:textId="0142279B" w:rsidR="002536D3" w:rsidRPr="002536D3" w:rsidRDefault="002536D3" w:rsidP="002536D3">
      <w:pPr>
        <w:rPr>
          <w:rFonts w:ascii="Times New Roman" w:hAnsi="Times New Roman" w:cs="Times New Roman"/>
          <w:sz w:val="24"/>
        </w:rPr>
      </w:pPr>
      <w:r w:rsidRPr="002536D3"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/>
          <w:b/>
          <w:bCs/>
          <w:sz w:val="24"/>
        </w:rPr>
        <w:t>2</w:t>
      </w:r>
      <w:r w:rsidRPr="002536D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</w:t>
      </w:r>
      <w:r w:rsidRPr="002536D3">
        <w:rPr>
          <w:rFonts w:ascii="Times New Roman" w:hAnsi="Times New Roman" w:cs="Times New Roman"/>
          <w:sz w:val="24"/>
        </w:rPr>
        <w:t>oraging recruitment metrics and scores of navigational strategies for each tested ant nest</w:t>
      </w:r>
      <w:r>
        <w:rPr>
          <w:rFonts w:ascii="Times New Roman" w:hAnsi="Times New Roman" w:cs="Times New Roman"/>
          <w:sz w:val="24"/>
        </w:rPr>
        <w:t>.</w:t>
      </w:r>
    </w:p>
    <w:p w14:paraId="1D2121D3" w14:textId="77777777" w:rsidR="003C2F05" w:rsidRDefault="003C2F05">
      <w:pPr>
        <w:rPr>
          <w:rFonts w:ascii="Times New Roman" w:hAnsi="Times New Roman" w:cs="Times New Roman"/>
          <w:b/>
          <w:bCs/>
        </w:rPr>
      </w:pPr>
    </w:p>
    <w:p w14:paraId="6867F051" w14:textId="3945ED36" w:rsidR="002F1E75" w:rsidRPr="002F1E75" w:rsidRDefault="002F1E75" w:rsidP="002F1E75">
      <w:pPr>
        <w:rPr>
          <w:rFonts w:ascii="Times New Roman" w:hAnsi="Times New Roman" w:cs="Times New Roman"/>
          <w:sz w:val="24"/>
        </w:rPr>
      </w:pPr>
      <w:r w:rsidRPr="002F1E75">
        <w:rPr>
          <w:rFonts w:ascii="Times New Roman" w:hAnsi="Times New Roman" w:cs="Times New Roman"/>
          <w:b/>
          <w:bCs/>
          <w:sz w:val="24"/>
        </w:rPr>
        <w:t>Figure S1.</w:t>
      </w:r>
      <w:r w:rsidRPr="002F1E75">
        <w:rPr>
          <w:rFonts w:ascii="Times New Roman" w:hAnsi="Times New Roman" w:cs="Times New Roman"/>
          <w:sz w:val="24"/>
        </w:rPr>
        <w:t xml:space="preserve"> Canopy coverage of nest sites of </w:t>
      </w:r>
      <w:proofErr w:type="spellStart"/>
      <w:r w:rsidRPr="002F1E75">
        <w:rPr>
          <w:rFonts w:ascii="Times New Roman" w:hAnsi="Times New Roman" w:cs="Times New Roman"/>
          <w:i/>
          <w:iCs/>
          <w:sz w:val="24"/>
        </w:rPr>
        <w:t>Aphaenogaster</w:t>
      </w:r>
      <w:proofErr w:type="spellEnd"/>
      <w:r w:rsidRPr="002F1E75">
        <w:rPr>
          <w:rFonts w:ascii="Times New Roman" w:hAnsi="Times New Roman" w:cs="Times New Roman"/>
          <w:i/>
          <w:iCs/>
          <w:sz w:val="24"/>
        </w:rPr>
        <w:t xml:space="preserve"> sp.1</w:t>
      </w:r>
      <w:r w:rsidRPr="002F1E75">
        <w:rPr>
          <w:rFonts w:ascii="Times New Roman" w:hAnsi="Times New Roman" w:cs="Times New Roman"/>
          <w:sz w:val="24"/>
        </w:rPr>
        <w:t xml:space="preserve"> (left), </w:t>
      </w:r>
      <w:r w:rsidRPr="002F1E75">
        <w:rPr>
          <w:rFonts w:ascii="Times New Roman" w:hAnsi="Times New Roman" w:cs="Times New Roman"/>
          <w:i/>
          <w:iCs/>
          <w:sz w:val="24"/>
        </w:rPr>
        <w:t>Formica japonica</w:t>
      </w:r>
      <w:r w:rsidRPr="002F1E75">
        <w:rPr>
          <w:rFonts w:ascii="Times New Roman" w:hAnsi="Times New Roman" w:cs="Times New Roman"/>
          <w:sz w:val="24"/>
        </w:rPr>
        <w:t xml:space="preserve"> (middle) and </w:t>
      </w:r>
      <w:proofErr w:type="spellStart"/>
      <w:r w:rsidRPr="002F1E75">
        <w:rPr>
          <w:rFonts w:ascii="Times New Roman" w:hAnsi="Times New Roman" w:cs="Times New Roman"/>
          <w:i/>
          <w:iCs/>
          <w:sz w:val="24"/>
        </w:rPr>
        <w:t>Odontoponera</w:t>
      </w:r>
      <w:proofErr w:type="spellEnd"/>
      <w:r w:rsidRPr="002F1E75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F1E75">
        <w:rPr>
          <w:rFonts w:ascii="Times New Roman" w:hAnsi="Times New Roman" w:cs="Times New Roman"/>
          <w:i/>
          <w:iCs/>
          <w:sz w:val="24"/>
        </w:rPr>
        <w:t>denticulat</w:t>
      </w:r>
      <w:r w:rsidR="008E413B">
        <w:rPr>
          <w:rFonts w:ascii="Times New Roman" w:hAnsi="Times New Roman" w:cs="Times New Roman"/>
          <w:i/>
          <w:iCs/>
          <w:sz w:val="24"/>
        </w:rPr>
        <w:t>a</w:t>
      </w:r>
      <w:proofErr w:type="spellEnd"/>
      <w:r w:rsidRPr="002F1E75">
        <w:rPr>
          <w:rFonts w:ascii="Times New Roman" w:hAnsi="Times New Roman" w:cs="Times New Roman"/>
          <w:i/>
          <w:iCs/>
          <w:sz w:val="24"/>
        </w:rPr>
        <w:t xml:space="preserve"> </w:t>
      </w:r>
      <w:r w:rsidRPr="002F1E75">
        <w:rPr>
          <w:rFonts w:ascii="Times New Roman" w:hAnsi="Times New Roman" w:cs="Times New Roman"/>
          <w:sz w:val="24"/>
        </w:rPr>
        <w:t>(right).</w:t>
      </w:r>
    </w:p>
    <w:p w14:paraId="179417A4" w14:textId="77777777" w:rsidR="00B73425" w:rsidRDefault="00B73425">
      <w:pPr>
        <w:rPr>
          <w:rFonts w:ascii="Times New Roman" w:hAnsi="Times New Roman" w:cs="Times New Roman"/>
          <w:b/>
          <w:bCs/>
          <w:sz w:val="24"/>
        </w:rPr>
      </w:pPr>
    </w:p>
    <w:p w14:paraId="05A9139E" w14:textId="77777777" w:rsidR="00B73425" w:rsidRDefault="00B73425">
      <w:pPr>
        <w:rPr>
          <w:rFonts w:ascii="Times New Roman" w:hAnsi="Times New Roman" w:cs="Times New Roman"/>
          <w:b/>
          <w:bCs/>
          <w:sz w:val="24"/>
        </w:rPr>
      </w:pPr>
    </w:p>
    <w:p w14:paraId="506362ED" w14:textId="77777777" w:rsidR="00B73425" w:rsidRDefault="00B73425">
      <w:pPr>
        <w:rPr>
          <w:rFonts w:ascii="Times New Roman" w:hAnsi="Times New Roman" w:cs="Times New Roman"/>
          <w:b/>
          <w:bCs/>
          <w:sz w:val="24"/>
        </w:rPr>
      </w:pPr>
    </w:p>
    <w:p w14:paraId="4382946A" w14:textId="77777777" w:rsidR="00B73425" w:rsidRDefault="00B73425">
      <w:pPr>
        <w:rPr>
          <w:rFonts w:ascii="Times New Roman" w:hAnsi="Times New Roman" w:cs="Times New Roman"/>
          <w:b/>
          <w:bCs/>
          <w:sz w:val="24"/>
        </w:rPr>
      </w:pPr>
    </w:p>
    <w:p w14:paraId="0BBB7956" w14:textId="77777777" w:rsidR="00B73425" w:rsidRDefault="00B73425">
      <w:pPr>
        <w:rPr>
          <w:rFonts w:ascii="Times New Roman" w:hAnsi="Times New Roman" w:cs="Times New Roman"/>
          <w:b/>
          <w:bCs/>
          <w:sz w:val="24"/>
        </w:rPr>
      </w:pPr>
    </w:p>
    <w:p w14:paraId="27724A2B" w14:textId="77777777" w:rsidR="00B73425" w:rsidRDefault="00B73425">
      <w:pPr>
        <w:rPr>
          <w:rFonts w:ascii="Times New Roman" w:hAnsi="Times New Roman" w:cs="Times New Roman"/>
          <w:b/>
          <w:bCs/>
          <w:sz w:val="24"/>
        </w:rPr>
      </w:pPr>
    </w:p>
    <w:p w14:paraId="5D3F1DEF" w14:textId="77777777" w:rsidR="00B73425" w:rsidRDefault="00B73425">
      <w:pPr>
        <w:rPr>
          <w:rFonts w:ascii="Times New Roman" w:hAnsi="Times New Roman" w:cs="Times New Roman"/>
          <w:b/>
          <w:bCs/>
          <w:sz w:val="24"/>
        </w:rPr>
      </w:pPr>
    </w:p>
    <w:p w14:paraId="2AB5A803" w14:textId="77777777" w:rsidR="00B73425" w:rsidRDefault="00B73425">
      <w:pPr>
        <w:rPr>
          <w:rFonts w:ascii="Times New Roman" w:hAnsi="Times New Roman" w:cs="Times New Roman"/>
          <w:b/>
          <w:bCs/>
          <w:sz w:val="24"/>
        </w:rPr>
      </w:pPr>
    </w:p>
    <w:p w14:paraId="648BD06D" w14:textId="77777777" w:rsidR="00B73425" w:rsidRDefault="00B73425">
      <w:pPr>
        <w:rPr>
          <w:rFonts w:ascii="Times New Roman" w:hAnsi="Times New Roman" w:cs="Times New Roman"/>
          <w:b/>
          <w:bCs/>
          <w:sz w:val="24"/>
        </w:rPr>
      </w:pPr>
    </w:p>
    <w:p w14:paraId="270A5AB4" w14:textId="77777777" w:rsidR="00B73425" w:rsidRDefault="00B73425">
      <w:pPr>
        <w:rPr>
          <w:rFonts w:ascii="Times New Roman" w:hAnsi="Times New Roman" w:cs="Times New Roman"/>
          <w:b/>
          <w:bCs/>
          <w:sz w:val="24"/>
        </w:rPr>
      </w:pPr>
    </w:p>
    <w:p w14:paraId="4ED76F21" w14:textId="77777777" w:rsidR="00B73425" w:rsidRDefault="00B73425">
      <w:pPr>
        <w:rPr>
          <w:rFonts w:ascii="Times New Roman" w:hAnsi="Times New Roman" w:cs="Times New Roman"/>
          <w:b/>
          <w:bCs/>
          <w:sz w:val="24"/>
        </w:rPr>
      </w:pPr>
    </w:p>
    <w:p w14:paraId="5A0C7A9E" w14:textId="77777777" w:rsidR="00B73425" w:rsidRDefault="00B73425">
      <w:pPr>
        <w:rPr>
          <w:rFonts w:ascii="Times New Roman" w:hAnsi="Times New Roman" w:cs="Times New Roman"/>
          <w:b/>
          <w:bCs/>
          <w:sz w:val="24"/>
        </w:rPr>
      </w:pPr>
    </w:p>
    <w:p w14:paraId="54CF78FC" w14:textId="77777777" w:rsidR="00B73425" w:rsidRDefault="00B73425">
      <w:pPr>
        <w:rPr>
          <w:rFonts w:ascii="Times New Roman" w:hAnsi="Times New Roman" w:cs="Times New Roman"/>
          <w:b/>
          <w:bCs/>
          <w:sz w:val="24"/>
        </w:rPr>
      </w:pPr>
    </w:p>
    <w:p w14:paraId="4B3B5DC6" w14:textId="77777777" w:rsidR="00B73425" w:rsidRDefault="00B73425">
      <w:pPr>
        <w:rPr>
          <w:rFonts w:ascii="Times New Roman" w:hAnsi="Times New Roman" w:cs="Times New Roman"/>
          <w:b/>
          <w:bCs/>
          <w:sz w:val="24"/>
        </w:rPr>
      </w:pPr>
    </w:p>
    <w:p w14:paraId="116BEF92" w14:textId="77777777" w:rsidR="00B73425" w:rsidRDefault="00B73425">
      <w:pPr>
        <w:rPr>
          <w:rFonts w:ascii="Times New Roman" w:hAnsi="Times New Roman" w:cs="Times New Roman"/>
          <w:b/>
          <w:bCs/>
          <w:sz w:val="24"/>
        </w:rPr>
      </w:pPr>
    </w:p>
    <w:p w14:paraId="466709CC" w14:textId="77777777" w:rsidR="00B73425" w:rsidRDefault="00B73425">
      <w:pPr>
        <w:rPr>
          <w:rFonts w:ascii="Times New Roman" w:hAnsi="Times New Roman" w:cs="Times New Roman"/>
          <w:b/>
          <w:bCs/>
          <w:sz w:val="24"/>
        </w:rPr>
      </w:pPr>
    </w:p>
    <w:p w14:paraId="1E553906" w14:textId="74D26484" w:rsidR="003C2F05" w:rsidRDefault="003C2F05">
      <w:pPr>
        <w:rPr>
          <w:rFonts w:ascii="Times New Roman" w:hAnsi="Times New Roman" w:cs="Times New Roman"/>
          <w:sz w:val="24"/>
        </w:rPr>
      </w:pPr>
      <w:r w:rsidRPr="003C2F05">
        <w:rPr>
          <w:rFonts w:ascii="Times New Roman" w:hAnsi="Times New Roman" w:cs="Times New Roman"/>
          <w:b/>
          <w:bCs/>
          <w:sz w:val="24"/>
        </w:rPr>
        <w:lastRenderedPageBreak/>
        <w:t>Table S1</w:t>
      </w:r>
      <w:r w:rsidR="002F1E75">
        <w:rPr>
          <w:rFonts w:ascii="Times New Roman" w:hAnsi="Times New Roman" w:cs="Times New Roman"/>
          <w:b/>
          <w:bCs/>
          <w:sz w:val="24"/>
        </w:rPr>
        <w:t>.</w:t>
      </w:r>
      <w:r w:rsidRPr="003C2F05">
        <w:rPr>
          <w:rFonts w:ascii="Times New Roman" w:hAnsi="Times New Roman" w:cs="Times New Roman"/>
          <w:sz w:val="24"/>
        </w:rPr>
        <w:t xml:space="preserve"> Species, location, canopy cover and sample size </w:t>
      </w:r>
      <w:r w:rsidR="002536D3">
        <w:rPr>
          <w:rFonts w:ascii="Times New Roman" w:hAnsi="Times New Roman" w:cs="Times New Roman"/>
          <w:sz w:val="24"/>
        </w:rPr>
        <w:t>for</w:t>
      </w:r>
      <w:r w:rsidRPr="003C2F05">
        <w:rPr>
          <w:rFonts w:ascii="Times New Roman" w:hAnsi="Times New Roman" w:cs="Times New Roman"/>
          <w:sz w:val="24"/>
        </w:rPr>
        <w:t xml:space="preserve"> each tested ant nest</w:t>
      </w:r>
      <w:r w:rsidR="002F1E75">
        <w:rPr>
          <w:rFonts w:ascii="Times New Roman" w:hAnsi="Times New Roman" w:cs="Times New Roman"/>
          <w:sz w:val="24"/>
        </w:rPr>
        <w:t>.</w:t>
      </w:r>
    </w:p>
    <w:p w14:paraId="1B0E8BDC" w14:textId="77777777" w:rsidR="002F1E75" w:rsidRPr="002F1E75" w:rsidRDefault="002F1E75">
      <w:pPr>
        <w:rPr>
          <w:rFonts w:ascii="Times New Roman" w:hAnsi="Times New Roman" w:cs="Times New Roman"/>
          <w:sz w:val="24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87"/>
        <w:gridCol w:w="2336"/>
        <w:gridCol w:w="1134"/>
        <w:gridCol w:w="2268"/>
        <w:gridCol w:w="1275"/>
        <w:gridCol w:w="1418"/>
        <w:gridCol w:w="1134"/>
        <w:gridCol w:w="850"/>
        <w:gridCol w:w="1134"/>
        <w:gridCol w:w="912"/>
      </w:tblGrid>
      <w:tr w:rsidR="00F36755" w:rsidRPr="003C2F05" w14:paraId="6C9FD1B1" w14:textId="77777777" w:rsidTr="00F36755">
        <w:trPr>
          <w:trHeight w:val="170"/>
        </w:trPr>
        <w:tc>
          <w:tcPr>
            <w:tcW w:w="14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32975" w14:textId="70A7EB69" w:rsidR="00F36755" w:rsidRPr="003C2F05" w:rsidRDefault="00F36755" w:rsidP="00F36755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ample NO.</w:t>
            </w:r>
          </w:p>
        </w:tc>
        <w:tc>
          <w:tcPr>
            <w:tcW w:w="233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A4731" w14:textId="5497175C" w:rsidR="00F36755" w:rsidRPr="003C2F05" w:rsidRDefault="00F36755" w:rsidP="00F36755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pecie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DB52F" w14:textId="75EC211F" w:rsidR="00F36755" w:rsidRPr="003C2F05" w:rsidRDefault="00F36755" w:rsidP="00F36755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ocation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81BA9" w14:textId="3C232B14" w:rsidR="00F36755" w:rsidRPr="003C2F05" w:rsidRDefault="00F36755" w:rsidP="00F36755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anopy cover</w:t>
            </w:r>
          </w:p>
        </w:tc>
        <w:tc>
          <w:tcPr>
            <w:tcW w:w="28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2172C" w14:textId="601B3DF4" w:rsidR="00F36755" w:rsidRPr="003C2F05" w:rsidRDefault="00F36755" w:rsidP="00F36755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ample size</w:t>
            </w:r>
          </w:p>
        </w:tc>
      </w:tr>
      <w:tr w:rsidR="00F36755" w:rsidRPr="003C2F05" w14:paraId="181305A6" w14:textId="77777777" w:rsidTr="007137D3">
        <w:trPr>
          <w:trHeight w:val="170"/>
        </w:trPr>
        <w:tc>
          <w:tcPr>
            <w:tcW w:w="14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89634" w14:textId="033084D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73589" w14:textId="0635EC0E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DB14B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i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77312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ub-sit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657CD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anopy_nes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31A48" w14:textId="3D27E3FA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anopy_foo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40895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anopy_pi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A2074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sample </w:t>
            </w:r>
            <w:proofErr w:type="spellStart"/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ize_pi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C0AA8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sample </w:t>
            </w:r>
            <w:proofErr w:type="spellStart"/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ize_view</w:t>
            </w:r>
            <w:proofErr w:type="spellEnd"/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1CD6F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sample </w:t>
            </w:r>
            <w:proofErr w:type="spellStart"/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ize_olf</w:t>
            </w:r>
            <w:proofErr w:type="spellEnd"/>
          </w:p>
        </w:tc>
      </w:tr>
      <w:tr w:rsidR="00F36755" w:rsidRPr="003C2F05" w14:paraId="2FC96260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C817B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11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00CCC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amponotus</w:t>
            </w:r>
            <w:proofErr w:type="spellEnd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ari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7C207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B712A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lower garde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14462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90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91B34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45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544D2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83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E2F90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38A25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77752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F36755" w:rsidRPr="003C2F05" w14:paraId="5F8265F6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FD1B1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1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C64D1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amponotus</w:t>
            </w:r>
            <w:proofErr w:type="spellEnd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ari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486E2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76797" w14:textId="648903B1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cientific research cent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DDD60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07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29DB0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38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865C5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49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501B9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FD0CC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A23F5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</w:t>
            </w:r>
          </w:p>
        </w:tc>
      </w:tr>
      <w:tr w:rsidR="00F36755" w:rsidRPr="003C2F05" w14:paraId="2F0B9286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E8727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32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3B583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amponotus</w:t>
            </w:r>
            <w:proofErr w:type="spellEnd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ari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75456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B1088" w14:textId="576479E2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cientific research cent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5E81B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85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629B6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47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B21CE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6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CAAE2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49225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75A9B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F36755" w:rsidRPr="003C2F05" w14:paraId="4625A107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0EA94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12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4300B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amponotus</w:t>
            </w:r>
            <w:proofErr w:type="spellEnd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nicobar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3EEA3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B87B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lower garde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03BA6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93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D1789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56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CC080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68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1F79E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551D3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0D4EF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F36755" w:rsidRPr="003C2F05" w14:paraId="51DA09BA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F58F8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7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4EA3F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amponotus</w:t>
            </w:r>
            <w:proofErr w:type="spellEnd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nicobar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B7005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5307A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amboo garde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1AF28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34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96EAB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23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7677E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23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A30A7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95574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0145D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</w:t>
            </w:r>
          </w:p>
        </w:tc>
      </w:tr>
      <w:tr w:rsidR="00F36755" w:rsidRPr="003C2F05" w14:paraId="4506FE59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40B86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3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ADD2E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Tetraponera</w:t>
            </w:r>
            <w:proofErr w:type="spellEnd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rufonigr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4352E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90F22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ruit garde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67AFE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98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954D6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76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8B9C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79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08870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EDCF9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FFD58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F36755" w:rsidRPr="003C2F05" w14:paraId="29255F0B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86D08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5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B976F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Tetraponera</w:t>
            </w:r>
            <w:proofErr w:type="spellEnd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rufonigr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D5AC2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FB1B8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lower garde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1D99B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618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5C93A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51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59F91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25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7744A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502F7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F8D88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F36755" w:rsidRPr="003C2F05" w14:paraId="34616769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BEB29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9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94648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olyrhachis</w:t>
            </w:r>
            <w:proofErr w:type="spellEnd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d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A0F74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F79B6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amboo garde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CE0CE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02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926B0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61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DFE7D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74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8BF01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448AD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50159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F36755" w:rsidRPr="003C2F05" w14:paraId="5618A9DE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E3D7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8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96788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olyrhachis</w:t>
            </w:r>
            <w:proofErr w:type="spellEnd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d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57743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D41A5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amboo garde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C3DF9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24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223A5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03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E2E89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17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FD16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8FB20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6D510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F36755" w:rsidRPr="003C2F05" w14:paraId="177ED284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98870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4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3DB8C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Dolichoderus</w:t>
            </w:r>
            <w:proofErr w:type="spellEnd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thoracic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A5FCE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A226D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ruit garde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7791B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67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DBB8D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72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0F9A6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79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61E96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02CB2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F7817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</w:t>
            </w:r>
          </w:p>
        </w:tc>
      </w:tr>
      <w:tr w:rsidR="00F36755" w:rsidRPr="003C2F05" w14:paraId="32D40FAD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EC25B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10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303F0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Odontoponera</w:t>
            </w:r>
            <w:proofErr w:type="spellEnd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denticulata</w:t>
            </w:r>
            <w:proofErr w:type="spellEnd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AD0CC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90E4F" w14:textId="0364E94A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cientific research cent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6AB44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948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51CE2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1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1C106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27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6E27D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BC80E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67143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</w:t>
            </w:r>
          </w:p>
        </w:tc>
      </w:tr>
      <w:tr w:rsidR="00F36755" w:rsidRPr="003C2F05" w14:paraId="75644997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A3A37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16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805B4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Odontoponera</w:t>
            </w:r>
            <w:proofErr w:type="spellEnd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denticulata</w:t>
            </w:r>
            <w:proofErr w:type="spellEnd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FAD4D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80D74" w14:textId="4BF4103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ain forest edg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91AF8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25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C7F13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56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3D3B8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76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E0F2F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97A01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A62FC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F36755" w:rsidRPr="003C2F05" w14:paraId="16634857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8235D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19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163D9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Odontoponera</w:t>
            </w:r>
            <w:proofErr w:type="spellEnd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denticulata</w:t>
            </w:r>
            <w:proofErr w:type="spellEnd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07D75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9D4A2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ain forest entranc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F309B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608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87790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623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F8D33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59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8DF15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2F549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89E06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</w:t>
            </w:r>
          </w:p>
        </w:tc>
      </w:tr>
      <w:tr w:rsidR="00F36755" w:rsidRPr="003C2F05" w14:paraId="0F7E422F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AE441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20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389B9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Odontoponera</w:t>
            </w:r>
            <w:proofErr w:type="spellEnd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denticulata</w:t>
            </w:r>
            <w:proofErr w:type="spellEnd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75EA4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68AA6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rain forest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1F0AC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609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E5AD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59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A0CF7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648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047E1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26F02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98BA0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F36755" w:rsidRPr="003C2F05" w14:paraId="14DC7E05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DBC5E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26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0644C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Odontoponera</w:t>
            </w:r>
            <w:proofErr w:type="spellEnd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denticulata</w:t>
            </w:r>
            <w:proofErr w:type="spellEnd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4A514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DD8A4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ain forest entranc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CE665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67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F69DE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49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D0D78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64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A6155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4A639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9BB8A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F36755" w:rsidRPr="003C2F05" w14:paraId="3D07B7AA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B340C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28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88CF9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Odontoponera</w:t>
            </w:r>
            <w:proofErr w:type="spellEnd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denticulata</w:t>
            </w:r>
            <w:proofErr w:type="spellEnd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4F36A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B03E0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ain fore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05E19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927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6C7FE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49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31CC4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905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3353D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E3B2F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126BB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F36755" w:rsidRPr="003C2F05" w14:paraId="1AE816A6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DC587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29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FC4E7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Odontoponera</w:t>
            </w:r>
            <w:proofErr w:type="spellEnd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denticulata</w:t>
            </w:r>
            <w:proofErr w:type="spellEnd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1AB4F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5C3ED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ain fore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A26DA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88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1452C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49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789DF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944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0DE2C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ED43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14C7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F36755" w:rsidRPr="003C2F05" w14:paraId="3A3E9300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9978D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17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7CD5E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phaenogaster</w:t>
            </w:r>
            <w:proofErr w:type="spellEnd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sp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E847D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D7444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ain forest entranc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25222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36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5BEE4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74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8F0D1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38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B6068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E77DC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8F2FD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F36755" w:rsidRPr="003C2F05" w14:paraId="2E6DA0A7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A3E98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27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00DA8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phaenogaster</w:t>
            </w:r>
            <w:proofErr w:type="spellEnd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sp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8C7F7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C11CB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rain forest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36207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939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472BE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49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2D8CF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906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46BB8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548B0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24F6A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F36755" w:rsidRPr="003C2F05" w14:paraId="382ED1FC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8E5FC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31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BBAAE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heidole</w:t>
            </w:r>
            <w:proofErr w:type="spellEnd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elongicephal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57FA7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EE65D" w14:textId="1D2C40C1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cientific research cent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83635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652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4607B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14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5FE43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76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8374A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E01C0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603DB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</w:t>
            </w:r>
          </w:p>
        </w:tc>
      </w:tr>
      <w:tr w:rsidR="00F36755" w:rsidRPr="003C2F05" w14:paraId="4FA6D4E1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A79D3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38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08638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heidole</w:t>
            </w:r>
            <w:proofErr w:type="spellEnd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lagiar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9E1D8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9EA98" w14:textId="3E64D283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cientific research cent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99BDE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54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D5489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1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0F125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75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01D24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ABBED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868BD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F36755" w:rsidRPr="003C2F05" w14:paraId="518287DA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19ABF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36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A7784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Tetramorium</w:t>
            </w:r>
            <w:proofErr w:type="spellEnd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kheperr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7CC88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E657C" w14:textId="30271C8E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cientific research cent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804FD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05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42791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19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EAE5B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677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3BA3E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CA6A0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13A9E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F36755" w:rsidRPr="003C2F05" w14:paraId="00CABE4E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2A8D7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37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3F022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Nylanderia</w:t>
            </w:r>
            <w:proofErr w:type="spellEnd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sp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032C0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7C6E5" w14:textId="18B67480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cientific research cent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5FC2F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95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86B5E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55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BDC40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73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D5AB0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D112B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86295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F36755" w:rsidRPr="003C2F05" w14:paraId="3719F556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37772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1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A4AB3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Formica japoni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084D4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47DA6" w14:textId="2AA01EA1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hicke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531D4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10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57AC3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33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3887E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14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83B23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1A719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44DD1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F36755" w:rsidRPr="003C2F05" w14:paraId="18318A84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5B6BC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5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049F9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Formica japoni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2C314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2A638" w14:textId="5BC3CEF1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hicke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F5E8D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06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B2782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4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7695D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7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1E508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C525B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016A5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F36755" w:rsidRPr="003C2F05" w14:paraId="70762D7B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BA3E0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14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A8B83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Formica japoni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6F0D6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23030" w14:textId="01E6E632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hicke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F713D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11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7F5CB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19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D5546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91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D20D1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0C937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43447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F36755" w:rsidRPr="003C2F05" w14:paraId="61335F96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BAF8A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17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A023F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Formica japoni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4FECF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01AEC" w14:textId="1219BC32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hicke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5B3C4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77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E2C8F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25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0594B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34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E68F0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C9F18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048BD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F36755" w:rsidRPr="003C2F05" w14:paraId="3E2EE5F6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6F11C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8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C7D10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Formica japoni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6AA00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49E03" w14:textId="00558E35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EB507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43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3A283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47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E54AE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76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36FEE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9B355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B4B8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</w:t>
            </w:r>
          </w:p>
        </w:tc>
      </w:tr>
      <w:tr w:rsidR="00F36755" w:rsidRPr="003C2F05" w14:paraId="5BB3033B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8F698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30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8F219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Formica japoni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C6A7E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E5390" w14:textId="6D3D28AB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8BBD0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71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A082E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67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8C307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12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E8FD4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078E8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B1B4B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F36755" w:rsidRPr="003C2F05" w14:paraId="65BBF28B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FD95A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HTX_NE_32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2599E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Formica japoni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4C90F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202F0" w14:textId="5E4E28C6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79DC1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82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BFCE3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44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14909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06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BBD6E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EF2A9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02518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F36755" w:rsidRPr="003C2F05" w14:paraId="4D738002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49CC1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18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E8549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Formica japoni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C0E05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2C11E" w14:textId="777F1782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road-leaf fragme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75391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691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DE04F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18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2E948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612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C1393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7AC85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2340C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F36755" w:rsidRPr="003C2F05" w14:paraId="3059B863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2A9C9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21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874C9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Formica japoni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2B06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03D26" w14:textId="61B5BF6D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road-leaf fragme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6CEF1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41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DE25F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16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222CA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39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D75C6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C1755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7C8A9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F36755" w:rsidRPr="003C2F05" w14:paraId="0C76CDE1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38241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22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90515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Formica japoni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4A7B6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2A39F" w14:textId="147D935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road-leaf fragme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BCE92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29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09FA3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68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91FEE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1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AE6FE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C8FF1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AD916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F36755" w:rsidRPr="003C2F05" w14:paraId="7362E2FD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4DCA6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27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1A7B5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Formica japoni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BAC64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11F72" w14:textId="308A22CF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road-leaf fragme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004D9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90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6C7A8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61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6552B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61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E23FE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7AB27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DD5E0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F36755" w:rsidRPr="003C2F05" w14:paraId="40BD53F3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B0457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2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23DF8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phaenogaster</w:t>
            </w:r>
            <w:proofErr w:type="spellEnd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sp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02E0F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3BC8F" w14:textId="3E662D80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hicke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57BE4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42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E874F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74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9C55B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89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514DD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E5634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DBC4C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F36755" w:rsidRPr="003C2F05" w14:paraId="63C12755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A6ECA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4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9093B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phaenogaster</w:t>
            </w:r>
            <w:proofErr w:type="spellEnd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sp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41213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61D1E" w14:textId="70EC5A38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hicke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80D46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82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1F632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97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EA5BE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27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95219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F6E75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D757D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F36755" w:rsidRPr="003C2F05" w14:paraId="5B7B36F0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EC971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15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29432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phaenogaster</w:t>
            </w:r>
            <w:proofErr w:type="spellEnd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sp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C1914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B0915" w14:textId="364E0490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hicke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824EC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26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D57B5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19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AC31F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25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C6C94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E4E51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F707C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F36755" w:rsidRPr="003C2F05" w14:paraId="074C2A28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772A0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16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52B02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phaenogaster</w:t>
            </w:r>
            <w:proofErr w:type="spellEnd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sp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FBF20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3E878" w14:textId="6A11E9A4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hicke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A261F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99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56DFE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03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99758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62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FDE4B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F961F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F09EB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</w:t>
            </w:r>
          </w:p>
        </w:tc>
      </w:tr>
      <w:tr w:rsidR="00F36755" w:rsidRPr="003C2F05" w14:paraId="350D73E4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9F356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6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8E391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phaenogaster</w:t>
            </w:r>
            <w:proofErr w:type="spellEnd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sp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EE36E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7BDD2" w14:textId="4C3D36E8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9D704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05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A7100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95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DB77D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34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4E982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F1BC9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9B5B9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F36755" w:rsidRPr="003C2F05" w14:paraId="7EF89FD4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3CB11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29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231D4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phaenogaster</w:t>
            </w:r>
            <w:proofErr w:type="spellEnd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sp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E6603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C4C51" w14:textId="6370458F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8A75A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82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8FF23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8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0BA94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1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2A9F1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E44C9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1C2BC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F36755" w:rsidRPr="003C2F05" w14:paraId="517BF4DA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879AF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31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0F72D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phaenogaster</w:t>
            </w:r>
            <w:proofErr w:type="spellEnd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sp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779ED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D4740" w14:textId="652972A3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3270A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05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D545E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95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A7AA7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07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05712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937DD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0E988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F36755" w:rsidRPr="003C2F05" w14:paraId="01D6F394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D1EFF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19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AE145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phaenogaster</w:t>
            </w:r>
            <w:proofErr w:type="spellEnd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sp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0FC98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7159B" w14:textId="021FC271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road-leaf fragme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4B299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40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488E0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13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3C56E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699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9CE72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1E22C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EAE71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F36755" w:rsidRPr="003C2F05" w14:paraId="106B5063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B3608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20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48C68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phaenogaster</w:t>
            </w:r>
            <w:proofErr w:type="spellEnd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sp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B1E71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B926A" w14:textId="177319C2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road-leaf fragme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CE3A5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691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60371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678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EB900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686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C229F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90941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4ADC5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F36755" w:rsidRPr="003C2F05" w14:paraId="069652F0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79624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25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7DB69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phaenogaster</w:t>
            </w:r>
            <w:proofErr w:type="spellEnd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sp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9408E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E79A0" w14:textId="35AFDD81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road-leaf fragme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CDA7F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72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71F37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97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55C2C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39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DB9A2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757CB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FC0DA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F36755" w:rsidRPr="003C2F05" w14:paraId="119DBA84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87410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26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97078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phaenogaster</w:t>
            </w:r>
            <w:proofErr w:type="spellEnd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sp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C5939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7D14D" w14:textId="36D166EB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road-leaf fragme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5388A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26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6B724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41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C8B9D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51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4CDF7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E64F5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3D7E0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F36755" w:rsidRPr="003C2F05" w14:paraId="51744010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92375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13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209C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phaenogaster</w:t>
            </w:r>
            <w:proofErr w:type="spellEnd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sp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9EA18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68A5E" w14:textId="1A662309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oad side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6DDFC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666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F0256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61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97C79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55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928FC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655A5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0456E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F36755" w:rsidRPr="003C2F05" w14:paraId="3F959CF4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A7B01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28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DC35C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Myrmica</w:t>
            </w:r>
            <w:proofErr w:type="spellEnd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sp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C6CC7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5C54B" w14:textId="5B5AC5B1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oad side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E8E28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86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09269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76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DA5FB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72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54DE0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94CFC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B4BBF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F36755" w:rsidRPr="003C2F05" w14:paraId="64A425B6" w14:textId="77777777" w:rsidTr="00346DFF">
        <w:trPr>
          <w:trHeight w:val="17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09D1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3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C7437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phaenogaster</w:t>
            </w:r>
            <w:proofErr w:type="spellEnd"/>
            <w:r w:rsidRPr="003C2F0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sp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31AEC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CD1BC" w14:textId="25E5D63A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hicke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6F8D5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91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4CDA1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15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199EA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71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A8CBD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5E343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C4872" w14:textId="77777777" w:rsidR="00F36755" w:rsidRPr="003C2F05" w:rsidRDefault="00F36755" w:rsidP="00F36755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C2F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</w:t>
            </w:r>
          </w:p>
        </w:tc>
      </w:tr>
    </w:tbl>
    <w:p w14:paraId="10985B22" w14:textId="77777777" w:rsidR="00346DFF" w:rsidRPr="003C2F05" w:rsidRDefault="00346DFF">
      <w:pPr>
        <w:rPr>
          <w:rFonts w:ascii="Times New Roman" w:hAnsi="Times New Roman" w:cs="Times New Roman"/>
        </w:rPr>
      </w:pPr>
    </w:p>
    <w:p w14:paraId="5D87820F" w14:textId="77777777" w:rsidR="006958EE" w:rsidRPr="003C2F05" w:rsidRDefault="006958EE">
      <w:pPr>
        <w:rPr>
          <w:rFonts w:ascii="Times New Roman" w:hAnsi="Times New Roman" w:cs="Times New Roman"/>
        </w:rPr>
      </w:pPr>
    </w:p>
    <w:p w14:paraId="282CF296" w14:textId="77777777" w:rsidR="006958EE" w:rsidRPr="003C2F05" w:rsidRDefault="006958EE">
      <w:pPr>
        <w:rPr>
          <w:rFonts w:ascii="Times New Roman" w:hAnsi="Times New Roman" w:cs="Times New Roman"/>
        </w:rPr>
      </w:pPr>
    </w:p>
    <w:p w14:paraId="2FE19125" w14:textId="77777777" w:rsidR="006958EE" w:rsidRDefault="006958EE">
      <w:pPr>
        <w:rPr>
          <w:rFonts w:ascii="Times New Roman" w:hAnsi="Times New Roman" w:cs="Times New Roman"/>
        </w:rPr>
      </w:pPr>
    </w:p>
    <w:p w14:paraId="71AF41C4" w14:textId="77777777" w:rsidR="002F1E75" w:rsidRDefault="002F1E75">
      <w:pPr>
        <w:rPr>
          <w:rFonts w:ascii="Times New Roman" w:hAnsi="Times New Roman" w:cs="Times New Roman"/>
        </w:rPr>
      </w:pPr>
    </w:p>
    <w:p w14:paraId="693787D5" w14:textId="77777777" w:rsidR="002F1E75" w:rsidRDefault="002F1E75">
      <w:pPr>
        <w:rPr>
          <w:rFonts w:ascii="Times New Roman" w:hAnsi="Times New Roman" w:cs="Times New Roman"/>
        </w:rPr>
      </w:pPr>
    </w:p>
    <w:p w14:paraId="772D9FBB" w14:textId="77777777" w:rsidR="002F1E75" w:rsidRDefault="002F1E75">
      <w:pPr>
        <w:rPr>
          <w:rFonts w:ascii="Times New Roman" w:hAnsi="Times New Roman" w:cs="Times New Roman"/>
        </w:rPr>
      </w:pPr>
    </w:p>
    <w:p w14:paraId="732BC8C9" w14:textId="77777777" w:rsidR="002F1E75" w:rsidRDefault="002F1E75">
      <w:pPr>
        <w:rPr>
          <w:rFonts w:ascii="Times New Roman" w:hAnsi="Times New Roman" w:cs="Times New Roman"/>
        </w:rPr>
      </w:pPr>
    </w:p>
    <w:p w14:paraId="56539F0B" w14:textId="77777777" w:rsidR="002F1E75" w:rsidRDefault="002F1E75">
      <w:pPr>
        <w:rPr>
          <w:rFonts w:ascii="Times New Roman" w:hAnsi="Times New Roman" w:cs="Times New Roman"/>
        </w:rPr>
      </w:pPr>
    </w:p>
    <w:p w14:paraId="3F10327A" w14:textId="77777777" w:rsidR="002F1E75" w:rsidRDefault="002F1E75">
      <w:pPr>
        <w:rPr>
          <w:rFonts w:ascii="Times New Roman" w:hAnsi="Times New Roman" w:cs="Times New Roman"/>
        </w:rPr>
      </w:pPr>
    </w:p>
    <w:p w14:paraId="5CECBD19" w14:textId="77777777" w:rsidR="002F1E75" w:rsidRDefault="002F1E75">
      <w:pPr>
        <w:rPr>
          <w:rFonts w:ascii="Times New Roman" w:hAnsi="Times New Roman" w:cs="Times New Roman"/>
        </w:rPr>
      </w:pPr>
    </w:p>
    <w:p w14:paraId="2816C210" w14:textId="77777777" w:rsidR="002F1E75" w:rsidRPr="003C2F05" w:rsidRDefault="002F1E75">
      <w:pPr>
        <w:rPr>
          <w:rFonts w:ascii="Times New Roman" w:hAnsi="Times New Roman" w:cs="Times New Roman"/>
        </w:rPr>
      </w:pPr>
    </w:p>
    <w:p w14:paraId="356C93C3" w14:textId="49207639" w:rsidR="00F12DB5" w:rsidRPr="00F12DB5" w:rsidRDefault="003C2F05">
      <w:pPr>
        <w:rPr>
          <w:rFonts w:ascii="Times New Roman" w:hAnsi="Times New Roman" w:cs="Times New Roman"/>
          <w:sz w:val="24"/>
        </w:rPr>
      </w:pPr>
      <w:r w:rsidRPr="002536D3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="002536D3">
        <w:rPr>
          <w:rFonts w:ascii="Times New Roman" w:hAnsi="Times New Roman" w:cs="Times New Roman"/>
          <w:b/>
          <w:bCs/>
          <w:sz w:val="24"/>
        </w:rPr>
        <w:t>2</w:t>
      </w:r>
      <w:r w:rsidR="002F1E75">
        <w:rPr>
          <w:rFonts w:ascii="Times New Roman" w:hAnsi="Times New Roman" w:cs="Times New Roman"/>
          <w:b/>
          <w:bCs/>
          <w:sz w:val="24"/>
        </w:rPr>
        <w:t>.</w:t>
      </w:r>
      <w:r w:rsidRPr="002536D3">
        <w:rPr>
          <w:rFonts w:ascii="Times New Roman" w:hAnsi="Times New Roman" w:cs="Times New Roman"/>
          <w:sz w:val="24"/>
        </w:rPr>
        <w:t xml:space="preserve"> </w:t>
      </w:r>
      <w:r w:rsidR="002536D3">
        <w:rPr>
          <w:rFonts w:ascii="Times New Roman" w:hAnsi="Times New Roman" w:cs="Times New Roman"/>
          <w:sz w:val="24"/>
        </w:rPr>
        <w:t>F</w:t>
      </w:r>
      <w:r w:rsidR="002536D3" w:rsidRPr="002536D3">
        <w:rPr>
          <w:rFonts w:ascii="Times New Roman" w:hAnsi="Times New Roman" w:cs="Times New Roman"/>
          <w:sz w:val="24"/>
        </w:rPr>
        <w:t>oraging recruitment metrics and scores of navigational strategies</w:t>
      </w:r>
      <w:r w:rsidRPr="002536D3">
        <w:rPr>
          <w:rFonts w:ascii="Times New Roman" w:hAnsi="Times New Roman" w:cs="Times New Roman"/>
          <w:sz w:val="24"/>
        </w:rPr>
        <w:t xml:space="preserve"> </w:t>
      </w:r>
      <w:r w:rsidR="002536D3" w:rsidRPr="002536D3">
        <w:rPr>
          <w:rFonts w:ascii="Times New Roman" w:hAnsi="Times New Roman" w:cs="Times New Roman"/>
          <w:sz w:val="24"/>
        </w:rPr>
        <w:t xml:space="preserve">for </w:t>
      </w:r>
      <w:r w:rsidRPr="002536D3">
        <w:rPr>
          <w:rFonts w:ascii="Times New Roman" w:hAnsi="Times New Roman" w:cs="Times New Roman"/>
          <w:sz w:val="24"/>
        </w:rPr>
        <w:t>each tested ant nest</w:t>
      </w:r>
      <w:r w:rsidR="002F1E75">
        <w:rPr>
          <w:rFonts w:ascii="Times New Roman" w:hAnsi="Times New Roman" w:cs="Times New Roman"/>
          <w:sz w:val="24"/>
        </w:rPr>
        <w:t>.</w:t>
      </w:r>
    </w:p>
    <w:tbl>
      <w:tblPr>
        <w:tblW w:w="11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0"/>
        <w:gridCol w:w="1720"/>
        <w:gridCol w:w="1940"/>
        <w:gridCol w:w="1700"/>
        <w:gridCol w:w="1300"/>
        <w:gridCol w:w="1960"/>
        <w:gridCol w:w="1300"/>
      </w:tblGrid>
      <w:tr w:rsidR="006A6386" w:rsidRPr="00F12DB5" w14:paraId="794CD7D9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2CE351C" w14:textId="0B2F2D6A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ample NO.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BD83ABA" w14:textId="22490F06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Forage </w:t>
            </w:r>
            <w:r w:rsidR="003C2F05"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</w:t>
            </w: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tivity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151DD52" w14:textId="63986F49" w:rsidR="006A6386" w:rsidRPr="00F12DB5" w:rsidRDefault="003C2F05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</w:t>
            </w:r>
            <w:r w:rsidR="006A6386"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aging</w:t>
            </w: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CA44DE9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core_p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4DA330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core_olf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B7A1D1D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core_view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BBAF9C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core_bt</w:t>
            </w:r>
            <w:proofErr w:type="spellEnd"/>
          </w:p>
        </w:tc>
      </w:tr>
      <w:tr w:rsidR="006A6386" w:rsidRPr="00F12DB5" w14:paraId="765D6C0F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4019A6B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1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C8DB4A5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357D325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68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B4BE491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7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8C7C60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55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D8C1F5A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4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9BAD8B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A6386" w:rsidRPr="00F12DB5" w14:paraId="48B5C014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9076EFC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D39BD59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B21C64B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31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9C0DF3E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5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414FF8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487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FA5E671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2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862E94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A6386" w:rsidRPr="00F12DB5" w14:paraId="534159F0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F9690B6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3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E3A80F7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5725E78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3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F9EFA28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2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EFC533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75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96CE1F5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6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256931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A6386" w:rsidRPr="00F12DB5" w14:paraId="163820AC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D241D90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1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D8EDAD4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C6DD5BA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CAD0AD4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0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851AB7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70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E5EC50F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BA9D79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59</w:t>
            </w:r>
          </w:p>
        </w:tc>
      </w:tr>
      <w:tr w:rsidR="006A6386" w:rsidRPr="00F12DB5" w14:paraId="6ABEF329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24A27AD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1E0CC5F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80D3F04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F375998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0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74C73A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22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00BDFF2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4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9B4BFD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A6386" w:rsidRPr="00F12DB5" w14:paraId="004F9D03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A836C53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EDF6C5D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C4D1F2D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96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5B1D0B2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3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A02437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007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79A2D05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7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BDE6E5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A6386" w:rsidRPr="00F12DB5" w14:paraId="0C6C19C5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94729F3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A21090D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064FB4D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13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D097D69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1D002E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015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39CD926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436AFC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A6386" w:rsidRPr="00F12DB5" w14:paraId="425A8E38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A255456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52142CD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80CB154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58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9FBAAEC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D8FD8C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735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D83A738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B2F47F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A6386" w:rsidRPr="00F12DB5" w14:paraId="691D4305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70ECB45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D98D022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A759FC9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98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D7FD08A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7014E6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547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5DEA26E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0A3EF0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55</w:t>
            </w:r>
          </w:p>
        </w:tc>
      </w:tr>
      <w:tr w:rsidR="006A6386" w:rsidRPr="00F12DB5" w14:paraId="7C77BBCE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2A0FBBF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4E69B91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DEAC099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1EB8CE4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88E278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79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264CEB1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5A1F83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A6386" w:rsidRPr="00F12DB5" w14:paraId="6DF2140A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86CB829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1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DE1CD25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A87CC85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60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6BE007A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0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253366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317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83172D2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5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0EC6EB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A6386" w:rsidRPr="00F12DB5" w14:paraId="74482F4E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AF7A855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1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A01C9E1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1AA801A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69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501243D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3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D7F3E2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61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2B3E6A7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A48326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052</w:t>
            </w:r>
          </w:p>
        </w:tc>
      </w:tr>
      <w:tr w:rsidR="006A6386" w:rsidRPr="00F12DB5" w14:paraId="0A2802AF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04BAFC3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1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2A27906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E09A2F5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03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2BD91A9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7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89AF3A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903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6140BB4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11DBBF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401</w:t>
            </w:r>
          </w:p>
        </w:tc>
      </w:tr>
      <w:tr w:rsidR="006A6386" w:rsidRPr="00F12DB5" w14:paraId="6F7873DC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BFBB450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2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2413881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B2185BA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61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0141ABF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3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52D3A0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96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A8D6A7B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3AC3DB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136</w:t>
            </w:r>
          </w:p>
        </w:tc>
      </w:tr>
      <w:tr w:rsidR="006A6386" w:rsidRPr="00F12DB5" w14:paraId="3EE9951B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B01ADD0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2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A75FE2D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BA4B054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88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80D7842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CB4BA1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586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D211630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5CF9D8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846</w:t>
            </w:r>
          </w:p>
        </w:tc>
      </w:tr>
      <w:tr w:rsidR="006A6386" w:rsidRPr="00F12DB5" w14:paraId="028E4E37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20A0B25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2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65A5837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2F724A7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66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E45D915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A5E03C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896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E9833F7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0E6039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537</w:t>
            </w:r>
          </w:p>
        </w:tc>
      </w:tr>
      <w:tr w:rsidR="006A6386" w:rsidRPr="00F12DB5" w14:paraId="757808AA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85B4FDA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2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21316B1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15A737F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80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60D97E4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4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88EDFB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997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A1E7C18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8B6A40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831</w:t>
            </w:r>
          </w:p>
        </w:tc>
      </w:tr>
      <w:tr w:rsidR="006A6386" w:rsidRPr="00F12DB5" w14:paraId="0EC9FFAF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8F165DC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1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FDD6563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B877735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7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6F509FD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8D11BE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748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BEE6FE7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6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47CE80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A6386" w:rsidRPr="00F12DB5" w14:paraId="4E1FFB0F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662A7B9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2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1C96B87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72EF5AE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89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F93F3AC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F7D0B2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089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30E13E1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7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1D890F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A6386" w:rsidRPr="00F12DB5" w14:paraId="07C66042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BEF5CF8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3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8CE6CDC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2331ACC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06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D97ED03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6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6C4AF5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D845BB2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BE621B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067</w:t>
            </w:r>
          </w:p>
        </w:tc>
      </w:tr>
      <w:tr w:rsidR="006A6386" w:rsidRPr="00F12DB5" w14:paraId="6EDFD5E6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0676B2A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3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A870405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8B224E3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53DCFB0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3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5567C2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37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A7A48A1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0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412972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A6386" w:rsidRPr="00F12DB5" w14:paraId="457AD8DC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C1DD071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3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ED24A81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4810D55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96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5E940E3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8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6AF11F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1B115FF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A5820D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535</w:t>
            </w:r>
          </w:p>
        </w:tc>
      </w:tr>
      <w:tr w:rsidR="006A6386" w:rsidRPr="00F12DB5" w14:paraId="59487D3C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4DE39E0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TBG_NE_3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C5EF176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162005A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46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7B45749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3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855627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078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246C659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34164E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411</w:t>
            </w:r>
          </w:p>
        </w:tc>
      </w:tr>
      <w:tr w:rsidR="006A6386" w:rsidRPr="00F12DB5" w14:paraId="2D3B321D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CF94AE7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HTX_NE_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2BB4D2C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68C4EE0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96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FBAC290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4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C6EA52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154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C184E17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789D67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A6386" w:rsidRPr="00F12DB5" w14:paraId="28D6971E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2FE5721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261699B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E1CFFE6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90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9921B48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3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2D8C53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679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F6D0698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A2E921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295</w:t>
            </w:r>
          </w:p>
        </w:tc>
      </w:tr>
      <w:tr w:rsidR="006A6386" w:rsidRPr="00F12DB5" w14:paraId="295CA64A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B7024C0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1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83EC533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B1FFB24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54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4F23DBD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1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375533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433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1CC61B1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CC86D1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874</w:t>
            </w:r>
          </w:p>
        </w:tc>
      </w:tr>
      <w:tr w:rsidR="006A6386" w:rsidRPr="00F12DB5" w14:paraId="17756605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2643EB8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1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AC710E1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1DF6122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75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19DFD36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07F2BC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02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CF7F947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22F09C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114</w:t>
            </w:r>
          </w:p>
        </w:tc>
      </w:tr>
      <w:tr w:rsidR="006A6386" w:rsidRPr="00F12DB5" w14:paraId="6F894CCF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DD77D06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EE4134B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EC4DBFE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57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1387E82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6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5A15E4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465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E06D5C6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1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43CFD8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A6386" w:rsidRPr="00F12DB5" w14:paraId="5FF67CA8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1549C03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3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5F1C77A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77E697D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76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7A1C167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6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857E9B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334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356F99E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B2FF3D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354</w:t>
            </w:r>
          </w:p>
        </w:tc>
      </w:tr>
      <w:tr w:rsidR="006A6386" w:rsidRPr="00F12DB5" w14:paraId="379F80D9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E192D66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3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6EF58E6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7326E42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60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4BCB9CF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8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312041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737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2AF2039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0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7416E8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A6386" w:rsidRPr="00F12DB5" w14:paraId="413CA06B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D1ED201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1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26B7404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F4E767A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023E290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4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B789A7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579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B288F42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0C844E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A6386" w:rsidRPr="00F12DB5" w14:paraId="4E075055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DE2FAEB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2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7C0DF3E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D410724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88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2BBE412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8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2940E9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862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2ABF13A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9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521BF5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A6386" w:rsidRPr="00F12DB5" w14:paraId="008C3ADD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9A1ADEA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2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A99A61A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38600D9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78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6DB50AA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4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B23656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48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DDB845E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3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71DF31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A6386" w:rsidRPr="00F12DB5" w14:paraId="3CF95062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EBADE85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2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1F74A92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6F46F23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53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A58545D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1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A96747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57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2EBEC87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DDD9CC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047</w:t>
            </w:r>
          </w:p>
        </w:tc>
      </w:tr>
      <w:tr w:rsidR="006A6386" w:rsidRPr="00F12DB5" w14:paraId="31D86F79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38DA14F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B722825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57AE21D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70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6416818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2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4360B1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538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1E16FCC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8AA494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207</w:t>
            </w:r>
          </w:p>
        </w:tc>
      </w:tr>
      <w:tr w:rsidR="006A6386" w:rsidRPr="00F12DB5" w14:paraId="63078E89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7394727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B6B86F9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725D632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75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19730E8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3BE7C2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352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536CF27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B5C9B3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098</w:t>
            </w:r>
          </w:p>
        </w:tc>
      </w:tr>
      <w:tr w:rsidR="006A6386" w:rsidRPr="00F12DB5" w14:paraId="4A941371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3F4104C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1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52212C5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736DD44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5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ED36168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4C953E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917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B0649C9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496AD3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479</w:t>
            </w:r>
          </w:p>
        </w:tc>
      </w:tr>
      <w:tr w:rsidR="006A6386" w:rsidRPr="00F12DB5" w14:paraId="3FBB6B2D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DBABA62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1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F8CFD64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EE1E396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69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AE4A785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3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FB4B5F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944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3873BE0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10DB57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253</w:t>
            </w:r>
          </w:p>
        </w:tc>
      </w:tr>
      <w:tr w:rsidR="006A6386" w:rsidRPr="00F12DB5" w14:paraId="0E857C24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40B7DA2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7DF72FD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24B2428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82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7B700FA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6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AD46C5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432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C80C623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3E0CFF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A6386" w:rsidRPr="00F12DB5" w14:paraId="03BC88E7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1F81AF7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2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62F3DD0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D63245D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90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F76C86B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6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F39966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296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E50A072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27E658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179</w:t>
            </w:r>
          </w:p>
        </w:tc>
      </w:tr>
      <w:tr w:rsidR="006A6386" w:rsidRPr="00F12DB5" w14:paraId="1EBAC63D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2DCAB9B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3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6B04129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2C09272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0BEDD02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9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31550C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619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0986421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463DBA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76</w:t>
            </w:r>
          </w:p>
        </w:tc>
      </w:tr>
      <w:tr w:rsidR="006A6386" w:rsidRPr="00F12DB5" w14:paraId="64B256E6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E53D870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1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1A34F6C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12AE37D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93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565F2A1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1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19B127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466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BADF484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9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8A5381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A6386" w:rsidRPr="00F12DB5" w14:paraId="3471BB2D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8BCA9FF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2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8D25973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8BE8B5C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3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0F5288D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5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21AB27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795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EAFA973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044FB0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985</w:t>
            </w:r>
          </w:p>
        </w:tc>
      </w:tr>
      <w:tr w:rsidR="006A6386" w:rsidRPr="00F12DB5" w14:paraId="6C09466F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A267595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2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0798C81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20FED41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93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80DBFE3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4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8754A2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882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CC6BDA5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6620E8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524</w:t>
            </w:r>
          </w:p>
        </w:tc>
      </w:tr>
      <w:tr w:rsidR="006A6386" w:rsidRPr="00F12DB5" w14:paraId="116861A3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AE00E94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2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09C2027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08A5095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87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5424ADC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6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3E8E86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136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9EE71CA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4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901451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A6386" w:rsidRPr="00F12DB5" w14:paraId="3CF12B97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C766794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1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5708FE8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A4D6391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31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5F17291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C4E3B1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66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E5FCDED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6BC1A9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316</w:t>
            </w:r>
          </w:p>
        </w:tc>
      </w:tr>
      <w:tr w:rsidR="006A6386" w:rsidRPr="00F12DB5" w14:paraId="7EDDFC4F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B22065E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2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35AF4B4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36A6BD7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65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4B7F7C3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1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A8D9D2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258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8B908EE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6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9882C8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6A6386" w:rsidRPr="00F12DB5" w14:paraId="332A6446" w14:textId="77777777" w:rsidTr="00F12DB5">
        <w:trPr>
          <w:trHeight w:val="176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52551BF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X_NE_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3BDC75B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295C606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86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6DAB777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2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BCF732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832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F63FE06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150340" w14:textId="77777777" w:rsidR="006A6386" w:rsidRPr="00F12DB5" w:rsidRDefault="006A6386" w:rsidP="00F12DB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12DB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487</w:t>
            </w:r>
          </w:p>
        </w:tc>
      </w:tr>
    </w:tbl>
    <w:p w14:paraId="6860CF51" w14:textId="77777777" w:rsidR="006958EE" w:rsidRPr="003C2F05" w:rsidRDefault="006958EE" w:rsidP="006A6386">
      <w:pPr>
        <w:widowControl/>
        <w:spacing w:line="0" w:lineRule="atLeast"/>
        <w:jc w:val="center"/>
        <w:rPr>
          <w:rFonts w:ascii="Times New Roman" w:eastAsia="DengXian" w:hAnsi="Times New Roman" w:cs="Times New Roman"/>
          <w:kern w:val="0"/>
          <w:sz w:val="20"/>
          <w:szCs w:val="20"/>
        </w:rPr>
      </w:pPr>
    </w:p>
    <w:p w14:paraId="05E9B232" w14:textId="77777777" w:rsidR="002F1E75" w:rsidRPr="00683A49" w:rsidRDefault="002F1E75" w:rsidP="002F1E75">
      <w:pPr>
        <w:rPr>
          <w:rFonts w:ascii="Times New Roman" w:hAnsi="Times New Roman" w:cs="Times New Roman"/>
        </w:rPr>
      </w:pPr>
      <w:r w:rsidRPr="00683A49"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260D2A3B" wp14:editId="6219DD9E">
            <wp:extent cx="5278120" cy="3797300"/>
            <wp:effectExtent l="0" t="0" r="0" b="0"/>
            <wp:docPr id="7" name="Imag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79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65E334" w14:textId="77777777" w:rsidR="002F1E75" w:rsidRPr="00683A49" w:rsidRDefault="002F1E75" w:rsidP="002F1E75">
      <w:pPr>
        <w:rPr>
          <w:rFonts w:ascii="Times New Roman" w:hAnsi="Times New Roman" w:cs="Times New Roman"/>
          <w:b/>
          <w:bCs/>
        </w:rPr>
      </w:pPr>
    </w:p>
    <w:p w14:paraId="6CCA4730" w14:textId="78A4F912" w:rsidR="002F1E75" w:rsidRPr="002F1E75" w:rsidRDefault="002F1E75" w:rsidP="002F1E75">
      <w:pPr>
        <w:rPr>
          <w:rFonts w:ascii="Times New Roman" w:hAnsi="Times New Roman" w:cs="Times New Roman"/>
          <w:sz w:val="24"/>
        </w:rPr>
      </w:pPr>
      <w:r w:rsidRPr="002F1E75">
        <w:rPr>
          <w:rFonts w:ascii="Times New Roman" w:hAnsi="Times New Roman" w:cs="Times New Roman"/>
          <w:b/>
          <w:bCs/>
          <w:sz w:val="24"/>
        </w:rPr>
        <w:t>Figure S1.</w:t>
      </w:r>
      <w:r w:rsidRPr="002F1E75">
        <w:rPr>
          <w:rFonts w:ascii="Times New Roman" w:hAnsi="Times New Roman" w:cs="Times New Roman"/>
          <w:sz w:val="24"/>
        </w:rPr>
        <w:t xml:space="preserve"> Canopy coverage of nest sites of </w:t>
      </w:r>
      <w:bookmarkStart w:id="0" w:name="OLE_LINK89"/>
      <w:bookmarkStart w:id="1" w:name="OLE_LINK90"/>
      <w:proofErr w:type="spellStart"/>
      <w:r w:rsidRPr="002F1E75">
        <w:rPr>
          <w:rFonts w:ascii="Times New Roman" w:hAnsi="Times New Roman" w:cs="Times New Roman"/>
          <w:i/>
          <w:iCs/>
          <w:sz w:val="24"/>
        </w:rPr>
        <w:t>Aphaenogaster</w:t>
      </w:r>
      <w:proofErr w:type="spellEnd"/>
      <w:r w:rsidRPr="002F1E75">
        <w:rPr>
          <w:rFonts w:ascii="Times New Roman" w:hAnsi="Times New Roman" w:cs="Times New Roman"/>
          <w:i/>
          <w:iCs/>
          <w:sz w:val="24"/>
        </w:rPr>
        <w:t xml:space="preserve"> sp.1</w:t>
      </w:r>
      <w:r w:rsidRPr="002F1E75">
        <w:rPr>
          <w:rFonts w:ascii="Times New Roman" w:hAnsi="Times New Roman" w:cs="Times New Roman"/>
          <w:sz w:val="24"/>
        </w:rPr>
        <w:t xml:space="preserve"> (left), </w:t>
      </w:r>
      <w:r w:rsidRPr="002F1E75">
        <w:rPr>
          <w:rFonts w:ascii="Times New Roman" w:hAnsi="Times New Roman" w:cs="Times New Roman"/>
          <w:i/>
          <w:iCs/>
          <w:sz w:val="24"/>
        </w:rPr>
        <w:t>Formica japonica</w:t>
      </w:r>
      <w:r w:rsidRPr="002F1E75">
        <w:rPr>
          <w:rFonts w:ascii="Times New Roman" w:hAnsi="Times New Roman" w:cs="Times New Roman"/>
          <w:sz w:val="24"/>
        </w:rPr>
        <w:t xml:space="preserve"> (middle) </w:t>
      </w:r>
      <w:bookmarkEnd w:id="0"/>
      <w:bookmarkEnd w:id="1"/>
      <w:r w:rsidRPr="002F1E75">
        <w:rPr>
          <w:rFonts w:ascii="Times New Roman" w:hAnsi="Times New Roman" w:cs="Times New Roman"/>
          <w:sz w:val="24"/>
        </w:rPr>
        <w:t xml:space="preserve">and </w:t>
      </w:r>
      <w:proofErr w:type="spellStart"/>
      <w:r w:rsidRPr="002F1E75">
        <w:rPr>
          <w:rFonts w:ascii="Times New Roman" w:hAnsi="Times New Roman" w:cs="Times New Roman"/>
          <w:i/>
          <w:iCs/>
          <w:sz w:val="24"/>
        </w:rPr>
        <w:t>Odontoponera</w:t>
      </w:r>
      <w:proofErr w:type="spellEnd"/>
      <w:r w:rsidRPr="002F1E75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F1E75">
        <w:rPr>
          <w:rFonts w:ascii="Times New Roman" w:hAnsi="Times New Roman" w:cs="Times New Roman"/>
          <w:i/>
          <w:iCs/>
          <w:sz w:val="24"/>
        </w:rPr>
        <w:t>denticulat</w:t>
      </w:r>
      <w:r w:rsidR="008E413B">
        <w:rPr>
          <w:rFonts w:ascii="Times New Roman" w:hAnsi="Times New Roman" w:cs="Times New Roman"/>
          <w:i/>
          <w:iCs/>
          <w:sz w:val="24"/>
        </w:rPr>
        <w:t>a</w:t>
      </w:r>
      <w:proofErr w:type="spellEnd"/>
      <w:r w:rsidRPr="002F1E75">
        <w:rPr>
          <w:rFonts w:ascii="Times New Roman" w:hAnsi="Times New Roman" w:cs="Times New Roman"/>
          <w:i/>
          <w:iCs/>
          <w:sz w:val="24"/>
        </w:rPr>
        <w:t xml:space="preserve"> </w:t>
      </w:r>
      <w:r w:rsidRPr="002F1E75">
        <w:rPr>
          <w:rFonts w:ascii="Times New Roman" w:hAnsi="Times New Roman" w:cs="Times New Roman"/>
          <w:sz w:val="24"/>
        </w:rPr>
        <w:t>(right).</w:t>
      </w:r>
    </w:p>
    <w:p w14:paraId="2719DBAC" w14:textId="77777777" w:rsidR="002F1E75" w:rsidRPr="00683A49" w:rsidRDefault="002F1E75" w:rsidP="002F1E75">
      <w:pPr>
        <w:rPr>
          <w:rFonts w:ascii="Times New Roman" w:hAnsi="Times New Roman" w:cs="Times New Roman"/>
        </w:rPr>
      </w:pPr>
    </w:p>
    <w:p w14:paraId="0EE0B281" w14:textId="77777777" w:rsidR="002F1E75" w:rsidRPr="002F1E75" w:rsidRDefault="002F1E75">
      <w:pPr>
        <w:rPr>
          <w:rFonts w:ascii="Times New Roman" w:hAnsi="Times New Roman" w:cs="Times New Roman"/>
        </w:rPr>
      </w:pPr>
    </w:p>
    <w:p w14:paraId="19A2642C" w14:textId="77777777" w:rsidR="002F1E75" w:rsidRPr="003C2F05" w:rsidRDefault="002F1E75">
      <w:pPr>
        <w:rPr>
          <w:rFonts w:ascii="Times New Roman" w:hAnsi="Times New Roman" w:cs="Times New Roman"/>
        </w:rPr>
      </w:pPr>
    </w:p>
    <w:sectPr w:rsidR="002F1E75" w:rsidRPr="003C2F05" w:rsidSect="00346D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DFF"/>
    <w:rsid w:val="00097B46"/>
    <w:rsid w:val="0024480B"/>
    <w:rsid w:val="002536D3"/>
    <w:rsid w:val="002F1E75"/>
    <w:rsid w:val="00346DFF"/>
    <w:rsid w:val="003C2F05"/>
    <w:rsid w:val="00655D74"/>
    <w:rsid w:val="006958EE"/>
    <w:rsid w:val="006A6386"/>
    <w:rsid w:val="00811604"/>
    <w:rsid w:val="008E413B"/>
    <w:rsid w:val="00B73425"/>
    <w:rsid w:val="00E71531"/>
    <w:rsid w:val="00EF2572"/>
    <w:rsid w:val="00F12DB5"/>
    <w:rsid w:val="00F36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B763A"/>
  <w15:chartTrackingRefBased/>
  <w15:docId w15:val="{1BCD482D-15E9-284A-8342-71EEEF148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46DF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6D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6DF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6DF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6DF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6DF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6DF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6DF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6DF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46DF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46D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46D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46DF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46DF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46DF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46DF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46DF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46DF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46DF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46D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6DF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46D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6DF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46DF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6DF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46DF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46D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46DF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46DFF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unhideWhenUsed/>
    <w:qFormat/>
    <w:rsid w:val="003C2F05"/>
    <w:pPr>
      <w:widowControl/>
      <w:suppressAutoHyphens/>
      <w:spacing w:beforeAutospacing="1" w:afterAutospacing="1"/>
      <w:jc w:val="left"/>
    </w:pPr>
    <w:rPr>
      <w:rFonts w:ascii="宋体" w:eastAsia="宋体" w:hAnsi="宋体" w:cs="宋体"/>
      <w:kern w:val="0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922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6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1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6</Pages>
  <Words>1058</Words>
  <Characters>6034</Characters>
  <Application>Microsoft Office Word</Application>
  <DocSecurity>0</DocSecurity>
  <Lines>50</Lines>
  <Paragraphs>14</Paragraphs>
  <ScaleCrop>false</ScaleCrop>
  <Company/>
  <LinksUpToDate>false</LinksUpToDate>
  <CharactersWithSpaces>7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091460</dc:creator>
  <cp:keywords/>
  <dc:description/>
  <cp:lastModifiedBy>s091460</cp:lastModifiedBy>
  <cp:revision>6</cp:revision>
  <dcterms:created xsi:type="dcterms:W3CDTF">2024-06-28T13:12:00Z</dcterms:created>
  <dcterms:modified xsi:type="dcterms:W3CDTF">2024-08-15T09:32:00Z</dcterms:modified>
</cp:coreProperties>
</file>